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2A14EA" w14:textId="663B01AA" w:rsidR="001814F4" w:rsidRDefault="00DF14CF">
      <w:pPr>
        <w:spacing w:line="480" w:lineRule="auto"/>
        <w:jc w:val="left"/>
        <w:rPr>
          <w:rFonts w:ascii="Times New Roman" w:hAnsi="Times New Roman" w:cs="Times New Roman"/>
          <w:vanish/>
          <w:sz w:val="20"/>
          <w:szCs w:val="20"/>
        </w:rPr>
      </w:pPr>
      <w:r>
        <w:fldChar w:fldCharType="begin"/>
      </w:r>
      <w:r>
        <w:instrText xml:space="preserve"> HYPERLINK "https://www.sciencedirect.com/science/article/pii/S0378111919308182?via=ihub" \l "s0110" </w:instrText>
      </w:r>
      <w:r>
        <w:fldChar w:fldCharType="separate"/>
      </w:r>
      <w:r w:rsidR="0023314A">
        <w:rPr>
          <w:rFonts w:ascii="Times New Roman" w:hAnsi="Times New Roman" w:cs="Times New Roman"/>
          <w:sz w:val="20"/>
          <w:szCs w:val="20"/>
        </w:rPr>
        <w:t>Supplementary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="0023314A">
        <w:rPr>
          <w:rFonts w:ascii="Times New Roman" w:hAnsi="Times New Roman" w:cs="Times New Roman"/>
          <w:sz w:val="20"/>
          <w:szCs w:val="20"/>
        </w:rPr>
        <w:t xml:space="preserve"> Table </w:t>
      </w:r>
      <w:r w:rsidR="00244526">
        <w:rPr>
          <w:rFonts w:ascii="Times New Roman" w:hAnsi="Times New Roman" w:cs="Times New Roman"/>
          <w:sz w:val="20"/>
          <w:szCs w:val="20"/>
        </w:rPr>
        <w:t xml:space="preserve">1  </w:t>
      </w:r>
      <w:r w:rsidR="0023314A">
        <w:rPr>
          <w:rFonts w:ascii="Times New Roman" w:hAnsi="Times New Roman" w:cs="Times New Roman"/>
          <w:sz w:val="20"/>
          <w:szCs w:val="20"/>
        </w:rPr>
        <w:t xml:space="preserve"> RNA-Seq sequences reads mapping to reference genome using HISAT</w:t>
      </w:r>
    </w:p>
    <w:tbl>
      <w:tblPr>
        <w:tblpPr w:leftFromText="180" w:rightFromText="180" w:vertAnchor="text" w:horzAnchor="margin" w:tblpY="70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9"/>
        <w:gridCol w:w="1806"/>
        <w:gridCol w:w="2268"/>
        <w:gridCol w:w="2693"/>
      </w:tblGrid>
      <w:tr w:rsidR="00244526" w14:paraId="3D5AFCA5" w14:textId="77777777" w:rsidTr="000564EA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D264C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Sampl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30B60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bookmarkStart w:id="0" w:name="_Hlk39872725"/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Total Clean Reads</w:t>
            </w:r>
            <w:bookmarkEnd w:id="0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82C94" w14:textId="75FD1FB5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Total Mapping Ratio</w:t>
            </w:r>
            <w:r w:rsidR="000564EA" w:rsidRPr="0024452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30747" w14:textId="0AB65A45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Uniquely Mapping Ratio</w:t>
            </w:r>
            <w:r w:rsidR="000564EA" w:rsidRPr="0024452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244526" w14:paraId="452C19F3" w14:textId="77777777" w:rsidTr="000564EA"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B1537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HC1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9BF90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398851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6D652" w14:textId="47478EC0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93.9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8EDEB" w14:textId="5964658B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82.23</w:t>
            </w:r>
          </w:p>
        </w:tc>
      </w:tr>
      <w:tr w:rsidR="00244526" w14:paraId="5E43FA4C" w14:textId="77777777" w:rsidTr="000564EA"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C675A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HC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345CCFF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39810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D642A8" w14:textId="1F3C26AE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93.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1C7EFB6" w14:textId="7B98736A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81.64</w:t>
            </w:r>
          </w:p>
        </w:tc>
      </w:tr>
      <w:tr w:rsidR="00244526" w14:paraId="05A1D48C" w14:textId="77777777" w:rsidTr="000564EA"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62600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HC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84CB986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40301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761655" w14:textId="61A4AD43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93.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438DC0" w14:textId="22909542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81.76</w:t>
            </w:r>
          </w:p>
        </w:tc>
      </w:tr>
      <w:tr w:rsidR="00244526" w14:paraId="37503FDA" w14:textId="77777777" w:rsidTr="000564EA"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3B183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HC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79DC057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39886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E8839A" w14:textId="0597CB32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93.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0D750C" w14:textId="1FBAC03F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81.33</w:t>
            </w:r>
          </w:p>
        </w:tc>
      </w:tr>
      <w:tr w:rsidR="00244526" w14:paraId="126FAF71" w14:textId="77777777" w:rsidTr="000564EA"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E56A7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HC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73F10F1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40229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79EA4E" w14:textId="2B5AE733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93.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51E9CBC" w14:textId="5A6DFE5C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81.25</w:t>
            </w:r>
          </w:p>
        </w:tc>
      </w:tr>
      <w:tr w:rsidR="00244526" w14:paraId="3DFE2ADA" w14:textId="77777777" w:rsidTr="000564EA"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A3F0A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</w:rPr>
              <w:t>LADA</w:t>
            </w: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B415D4A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4084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A4C6FB" w14:textId="71875331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92.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7288FD" w14:textId="48C40895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81.3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</w:rPr>
              <w:t>0</w:t>
            </w:r>
          </w:p>
        </w:tc>
      </w:tr>
      <w:tr w:rsidR="00244526" w14:paraId="018052E2" w14:textId="77777777" w:rsidTr="000564EA"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EB7F9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</w:rPr>
              <w:t>LADA</w:t>
            </w: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1A4AFEF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40650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FE53EC" w14:textId="039E78A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92.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E62E06" w14:textId="238A0AF5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81.2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</w:rPr>
              <w:t>0</w:t>
            </w:r>
          </w:p>
        </w:tc>
      </w:tr>
      <w:tr w:rsidR="00244526" w14:paraId="103F1E8A" w14:textId="77777777" w:rsidTr="000564EA"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84C25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</w:rPr>
              <w:t>LADA</w:t>
            </w: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A8DE914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41016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338E1A" w14:textId="5F8B71ED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93.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DF57FC" w14:textId="01D30FC8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81.84</w:t>
            </w:r>
          </w:p>
        </w:tc>
      </w:tr>
      <w:tr w:rsidR="00244526" w14:paraId="39C5B1F0" w14:textId="77777777" w:rsidTr="000564EA"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34C41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</w:rPr>
              <w:t>LADA</w:t>
            </w: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8113554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40666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379795" w14:textId="6F8F654D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92.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BEEE37" w14:textId="191116AB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80.67</w:t>
            </w:r>
          </w:p>
        </w:tc>
      </w:tr>
      <w:tr w:rsidR="00244526" w14:paraId="62F2DB36" w14:textId="77777777" w:rsidTr="000564EA">
        <w:tc>
          <w:tcPr>
            <w:tcW w:w="2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804A0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</w:rPr>
              <w:t>LADA</w:t>
            </w: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6500F" w14:textId="77777777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40819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A1283" w14:textId="6B2E2764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93.1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4F4DF" w14:textId="3F9F5BA4" w:rsidR="00244526" w:rsidRDefault="00244526" w:rsidP="00244526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81.64</w:t>
            </w:r>
          </w:p>
        </w:tc>
      </w:tr>
    </w:tbl>
    <w:p w14:paraId="7F6EA3FF" w14:textId="5FDC74B6" w:rsidR="00244526" w:rsidRDefault="0023314A" w:rsidP="00244526">
      <w:pPr>
        <w:spacing w:line="36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C: heathy control;</w:t>
      </w:r>
      <w:r>
        <w:rPr>
          <w:rFonts w:ascii="Times New Roman" w:hAnsi="Times New Roman" w:cs="Times New Roman" w:hint="eastAsia"/>
          <w:sz w:val="20"/>
          <w:szCs w:val="20"/>
        </w:rPr>
        <w:t xml:space="preserve"> LADA</w:t>
      </w:r>
      <w:r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 w:hint="eastAsia"/>
          <w:sz w:val="20"/>
          <w:szCs w:val="20"/>
        </w:rPr>
        <w:t xml:space="preserve"> Latent autoimmune diabetes in adults</w:t>
      </w:r>
      <w:r w:rsidR="00244526">
        <w:rPr>
          <w:rFonts w:ascii="Times New Roman" w:hAnsi="Times New Roman" w:cs="Times New Roman" w:hint="eastAsia"/>
          <w:sz w:val="20"/>
          <w:szCs w:val="20"/>
        </w:rPr>
        <w:t>；</w:t>
      </w:r>
      <w:r w:rsidR="00244526" w:rsidRPr="00244526">
        <w:rPr>
          <w:rFonts w:ascii="Times New Roman" w:hAnsi="Times New Roman" w:cs="Times New Roman"/>
          <w:sz w:val="20"/>
          <w:szCs w:val="20"/>
        </w:rPr>
        <w:t>Total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Clean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Reads: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The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amount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of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Clean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reads</w:t>
      </w:r>
      <w:r w:rsidR="00244526">
        <w:rPr>
          <w:rFonts w:ascii="Times New Roman" w:hAnsi="Times New Roman" w:cs="Times New Roman" w:hint="eastAsia"/>
          <w:sz w:val="20"/>
          <w:szCs w:val="20"/>
        </w:rPr>
        <w:t>；</w:t>
      </w:r>
      <w:r w:rsidR="00244526" w:rsidRPr="00244526">
        <w:rPr>
          <w:rFonts w:ascii="Times New Roman" w:hAnsi="Times New Roman" w:cs="Times New Roman"/>
          <w:sz w:val="20"/>
          <w:szCs w:val="20"/>
        </w:rPr>
        <w:t>Total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Mapping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Ratio: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The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percentage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of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mapped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reads (%)</w:t>
      </w:r>
      <w:r w:rsidR="00244526">
        <w:rPr>
          <w:rFonts w:ascii="Times New Roman" w:hAnsi="Times New Roman" w:cs="Times New Roman" w:hint="eastAsia"/>
          <w:sz w:val="20"/>
          <w:szCs w:val="20"/>
        </w:rPr>
        <w:t>；</w:t>
      </w:r>
      <w:r w:rsidR="00244526" w:rsidRPr="00244526">
        <w:rPr>
          <w:rFonts w:ascii="Times New Roman" w:hAnsi="Times New Roman" w:cs="Times New Roman"/>
          <w:sz w:val="20"/>
          <w:szCs w:val="20"/>
        </w:rPr>
        <w:t>Uniquely Mapping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Ratio: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The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percentage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of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uniquely mapped</w:t>
      </w:r>
      <w:r w:rsidR="00244526">
        <w:rPr>
          <w:rFonts w:ascii="Times New Roman" w:hAnsi="Times New Roman" w:cs="Times New Roman"/>
          <w:sz w:val="20"/>
          <w:szCs w:val="20"/>
        </w:rPr>
        <w:t xml:space="preserve"> </w:t>
      </w:r>
      <w:r w:rsidR="00244526" w:rsidRPr="00244526">
        <w:rPr>
          <w:rFonts w:ascii="Times New Roman" w:hAnsi="Times New Roman" w:cs="Times New Roman"/>
          <w:sz w:val="20"/>
          <w:szCs w:val="20"/>
        </w:rPr>
        <w:t>reads (%)</w:t>
      </w:r>
      <w:r w:rsidR="00244526">
        <w:rPr>
          <w:rFonts w:ascii="Times New Roman" w:hAnsi="Times New Roman" w:cs="Times New Roman" w:hint="eastAsia"/>
          <w:sz w:val="20"/>
          <w:szCs w:val="20"/>
        </w:rPr>
        <w:t>.</w:t>
      </w:r>
    </w:p>
    <w:p w14:paraId="5275F38C" w14:textId="77777777" w:rsidR="00244526" w:rsidRDefault="00244526" w:rsidP="0024452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1" w:name="bs0110"/>
    </w:p>
    <w:p w14:paraId="1BDB347A" w14:textId="77777777" w:rsidR="00244526" w:rsidRDefault="00244526" w:rsidP="0024452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2D1BCE2" w14:textId="77777777" w:rsidR="00244526" w:rsidRDefault="00244526" w:rsidP="0024452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81A7C48" w14:textId="77777777" w:rsidR="00244526" w:rsidRDefault="00244526" w:rsidP="0024452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2B1A28E" w14:textId="77777777" w:rsidR="00244526" w:rsidRDefault="00244526" w:rsidP="0024452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1C1583A" w14:textId="77777777" w:rsidR="00244526" w:rsidRDefault="00244526" w:rsidP="0024452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9F78552" w14:textId="77777777" w:rsidR="00244526" w:rsidRDefault="00244526" w:rsidP="0024452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6D67AA2" w14:textId="77777777" w:rsidR="00244526" w:rsidRDefault="00244526" w:rsidP="0024452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2B9F191" w14:textId="77777777" w:rsidR="00244526" w:rsidRDefault="00244526" w:rsidP="0024452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FCB1D35" w14:textId="77777777" w:rsidR="00244526" w:rsidRDefault="00244526" w:rsidP="0024452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2E99BD2" w14:textId="7C1A6A9E" w:rsidR="00244526" w:rsidRDefault="00244526" w:rsidP="00244526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hyperlink r:id="rId7" w:anchor="s0110" w:history="1">
        <w:r>
          <w:rPr>
            <w:rFonts w:ascii="Times New Roman" w:hAnsi="Times New Roman" w:cs="Times New Roman"/>
            <w:sz w:val="20"/>
            <w:szCs w:val="20"/>
          </w:rPr>
          <w:t>Supplementary</w:t>
        </w:r>
        <w:bookmarkEnd w:id="1"/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 xml:space="preserve">2   </w:t>
      </w:r>
      <w:r>
        <w:rPr>
          <w:rFonts w:ascii="Times New Roman" w:hAnsi="Times New Roman" w:cs="Times New Roman"/>
          <w:sz w:val="20"/>
          <w:szCs w:val="20"/>
        </w:rPr>
        <w:t xml:space="preserve">RNA-Seq sequences </w:t>
      </w:r>
      <w:proofErr w:type="gramStart"/>
      <w:r>
        <w:rPr>
          <w:rFonts w:ascii="Times New Roman" w:hAnsi="Times New Roman" w:cs="Times New Roman"/>
          <w:sz w:val="20"/>
          <w:szCs w:val="20"/>
        </w:rPr>
        <w:t>read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mapping to reference transcripts using Bowtie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244526" w14:paraId="68225450" w14:textId="77777777" w:rsidTr="004049CD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B9272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Sampl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DDA03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Number of clean reads (mb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15A38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Number of mapped reads (mb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EC182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Mapped reads (%)</w:t>
            </w:r>
          </w:p>
        </w:tc>
      </w:tr>
      <w:tr w:rsidR="00244526" w14:paraId="698B8FBC" w14:textId="77777777" w:rsidTr="004049CD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96D34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HC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F22FA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3988514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DCEC7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4795177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268CE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61.68</w:t>
            </w:r>
          </w:p>
        </w:tc>
      </w:tr>
      <w:tr w:rsidR="00244526" w14:paraId="40E1A95C" w14:textId="77777777" w:rsidTr="004049C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A160487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HC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9B871BB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39810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3EFDFBD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414444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467101B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58.98</w:t>
            </w:r>
          </w:p>
        </w:tc>
      </w:tr>
      <w:tr w:rsidR="00244526" w14:paraId="6B082B07" w14:textId="77777777" w:rsidTr="004049C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C2B0830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HC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9E5E425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40301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36E1696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49414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1656CB5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62.18</w:t>
            </w:r>
          </w:p>
        </w:tc>
      </w:tr>
      <w:tr w:rsidR="00244526" w14:paraId="239AA91F" w14:textId="77777777" w:rsidTr="004049C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3678C20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HC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67786B6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398868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277BAD9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554306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64802A7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64.79</w:t>
            </w:r>
          </w:p>
        </w:tc>
      </w:tr>
      <w:tr w:rsidR="00244526" w14:paraId="09356E1E" w14:textId="77777777" w:rsidTr="004049C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F56C5AD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HC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EEA7FA0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402297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52EE7AE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443603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37ACDC9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60.09</w:t>
            </w:r>
          </w:p>
        </w:tc>
      </w:tr>
      <w:tr w:rsidR="00244526" w14:paraId="3F02DC5B" w14:textId="77777777" w:rsidTr="004049C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1CE1D0F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</w:rPr>
              <w:t>LADA</w:t>
            </w: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B3DB013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408497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898AAC2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560162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3DBB6DC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64.78</w:t>
            </w:r>
          </w:p>
        </w:tc>
      </w:tr>
      <w:tr w:rsidR="00244526" w14:paraId="71C8438B" w14:textId="77777777" w:rsidTr="004049C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BCC5F01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</w:rPr>
              <w:t>LADA</w:t>
            </w: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A65A24D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406504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8101E0B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534019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D5D5D12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</w:rPr>
              <w:t>3.74</w:t>
            </w:r>
          </w:p>
        </w:tc>
      </w:tr>
      <w:tr w:rsidR="00244526" w14:paraId="2C620826" w14:textId="77777777" w:rsidTr="004049C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AD41AB1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</w:rPr>
              <w:t>LADA</w:t>
            </w: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610C10F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410168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BCB1E3C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657758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A53D011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</w:rPr>
              <w:t>8.78</w:t>
            </w:r>
          </w:p>
        </w:tc>
      </w:tr>
      <w:tr w:rsidR="00244526" w14:paraId="101AE612" w14:textId="77777777" w:rsidTr="004049C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7DF69D4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</w:rPr>
              <w:t>LADA</w:t>
            </w: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0EBC38E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406664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FB9FABF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51337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CD55B43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</w:rPr>
              <w:t>2.88</w:t>
            </w:r>
          </w:p>
        </w:tc>
      </w:tr>
      <w:tr w:rsidR="00244526" w14:paraId="66CDF5BE" w14:textId="77777777" w:rsidTr="004049CD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8F403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</w:rPr>
              <w:t>LADA</w:t>
            </w: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60F20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408193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F182B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719466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EDF6B" w14:textId="77777777" w:rsidR="00244526" w:rsidRDefault="00244526" w:rsidP="004049CD">
            <w:pPr>
              <w:spacing w:after="200"/>
              <w:jc w:val="left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</w:rPr>
              <w:t>71.40</w:t>
            </w:r>
          </w:p>
        </w:tc>
      </w:tr>
    </w:tbl>
    <w:p w14:paraId="6CFBF623" w14:textId="316693F9" w:rsidR="00244526" w:rsidRPr="00244526" w:rsidRDefault="00244526" w:rsidP="00244526">
      <w:pPr>
        <w:spacing w:line="360" w:lineRule="auto"/>
        <w:jc w:val="left"/>
        <w:rPr>
          <w:rFonts w:ascii="Times New Roman" w:hAnsi="Times New Roman" w:cs="Times New Roman"/>
        </w:rPr>
      </w:pPr>
      <w:r w:rsidRPr="00244526">
        <w:rPr>
          <w:rFonts w:ascii="Times New Roman" w:hAnsi="Times New Roman" w:cs="Times New Roman"/>
          <w:sz w:val="20"/>
          <w:szCs w:val="20"/>
        </w:rPr>
        <w:t>HC: heathy control; LADA: Latent autoimmune diabetes in adults</w:t>
      </w:r>
      <w:r>
        <w:rPr>
          <w:rFonts w:ascii="Times New Roman" w:hAnsi="Times New Roman" w:cs="Times New Roman"/>
          <w:sz w:val="20"/>
          <w:szCs w:val="20"/>
        </w:rPr>
        <w:t>;</w:t>
      </w:r>
      <w:r w:rsidR="000564EA">
        <w:rPr>
          <w:rFonts w:ascii="Times New Roman" w:hAnsi="Times New Roman" w:cs="Times New Roman"/>
          <w:sz w:val="20"/>
          <w:szCs w:val="20"/>
        </w:rPr>
        <w:t xml:space="preserve"> </w:t>
      </w:r>
      <w:r w:rsidRPr="00244526">
        <w:rPr>
          <w:rFonts w:ascii="Times New Roman" w:hAnsi="Times New Roman" w:cs="Times New Roman"/>
        </w:rPr>
        <w:t>Mapped reads:</w:t>
      </w:r>
      <w:r>
        <w:rPr>
          <w:rFonts w:ascii="Times New Roman" w:hAnsi="Times New Roman" w:cs="Times New Roman"/>
        </w:rPr>
        <w:t xml:space="preserve"> </w:t>
      </w:r>
      <w:r w:rsidRPr="00244526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244526">
        <w:rPr>
          <w:rFonts w:ascii="Times New Roman" w:hAnsi="Times New Roman" w:cs="Times New Roman"/>
        </w:rPr>
        <w:t>percentage</w:t>
      </w:r>
      <w:r>
        <w:rPr>
          <w:rFonts w:ascii="Times New Roman" w:hAnsi="Times New Roman" w:cs="Times New Roman"/>
        </w:rPr>
        <w:t xml:space="preserve"> </w:t>
      </w:r>
      <w:r w:rsidRPr="00244526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244526">
        <w:rPr>
          <w:rFonts w:ascii="Times New Roman" w:hAnsi="Times New Roman" w:cs="Times New Roman"/>
        </w:rPr>
        <w:t>mapped</w:t>
      </w:r>
      <w:r>
        <w:rPr>
          <w:rFonts w:ascii="Times New Roman" w:hAnsi="Times New Roman" w:cs="Times New Roman"/>
        </w:rPr>
        <w:t xml:space="preserve"> </w:t>
      </w:r>
      <w:r w:rsidRPr="00244526">
        <w:rPr>
          <w:rFonts w:ascii="Times New Roman" w:hAnsi="Times New Roman" w:cs="Times New Roman"/>
        </w:rPr>
        <w:t>reads (%)</w:t>
      </w:r>
    </w:p>
    <w:p w14:paraId="6EC19121" w14:textId="77777777" w:rsidR="00244526" w:rsidRPr="00244526" w:rsidRDefault="00244526">
      <w:pPr>
        <w:spacing w:line="360" w:lineRule="auto"/>
        <w:jc w:val="left"/>
        <w:rPr>
          <w:rFonts w:ascii="Times New Roman" w:eastAsia="宋体" w:hAnsi="Times New Roman" w:cs="Times New Roman" w:hint="eastAsia"/>
          <w:vanish/>
          <w:sz w:val="20"/>
          <w:szCs w:val="20"/>
        </w:rPr>
      </w:pPr>
    </w:p>
    <w:p w14:paraId="55B9F6F8" w14:textId="77777777" w:rsidR="001814F4" w:rsidRDefault="001814F4">
      <w:pPr>
        <w:rPr>
          <w:rFonts w:ascii="Times New Roman" w:hAnsi="Times New Roman" w:cs="Times New Roman"/>
          <w:sz w:val="20"/>
          <w:szCs w:val="20"/>
        </w:rPr>
      </w:pPr>
    </w:p>
    <w:p w14:paraId="5A446A53" w14:textId="77777777" w:rsidR="001814F4" w:rsidRDefault="001814F4">
      <w:pPr>
        <w:rPr>
          <w:rFonts w:ascii="Times New Roman" w:hAnsi="Times New Roman" w:cs="Times New Roman"/>
          <w:sz w:val="20"/>
          <w:szCs w:val="20"/>
        </w:rPr>
      </w:pPr>
    </w:p>
    <w:sectPr w:rsidR="00181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40D338" w14:textId="77777777" w:rsidR="00DF14CF" w:rsidRDefault="00DF14CF" w:rsidP="0027759A">
      <w:r>
        <w:separator/>
      </w:r>
    </w:p>
  </w:endnote>
  <w:endnote w:type="continuationSeparator" w:id="0">
    <w:p w14:paraId="08B6B3AF" w14:textId="77777777" w:rsidR="00DF14CF" w:rsidRDefault="00DF14CF" w:rsidP="00277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AFAC20" w14:textId="77777777" w:rsidR="00DF14CF" w:rsidRDefault="00DF14CF" w:rsidP="0027759A">
      <w:r>
        <w:separator/>
      </w:r>
    </w:p>
  </w:footnote>
  <w:footnote w:type="continuationSeparator" w:id="0">
    <w:p w14:paraId="34D8228F" w14:textId="77777777" w:rsidR="00DF14CF" w:rsidRDefault="00DF14CF" w:rsidP="00277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MjQzsTAzsTQxMjJT0lEKTi0uzszPAykwqgUAOQT6CCwAAAA="/>
  </w:docVars>
  <w:rsids>
    <w:rsidRoot w:val="2A9230AA"/>
    <w:rsid w:val="000564EA"/>
    <w:rsid w:val="001814F4"/>
    <w:rsid w:val="0023314A"/>
    <w:rsid w:val="00244526"/>
    <w:rsid w:val="0027759A"/>
    <w:rsid w:val="00D726CA"/>
    <w:rsid w:val="00DF14CF"/>
    <w:rsid w:val="07087DF7"/>
    <w:rsid w:val="08B605F5"/>
    <w:rsid w:val="10D81D67"/>
    <w:rsid w:val="229B09DB"/>
    <w:rsid w:val="2A9230AA"/>
    <w:rsid w:val="51C4529C"/>
    <w:rsid w:val="60066C64"/>
    <w:rsid w:val="69C80AA7"/>
    <w:rsid w:val="6A21691B"/>
    <w:rsid w:val="7554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E6C578"/>
  <w15:docId w15:val="{157B4AF2-6EA2-4A27-A04A-63607B7EB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paragraph" w:styleId="a4">
    <w:name w:val="header"/>
    <w:basedOn w:val="a"/>
    <w:link w:val="a5"/>
    <w:rsid w:val="00277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7759A"/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footer"/>
    <w:basedOn w:val="a"/>
    <w:link w:val="a7"/>
    <w:rsid w:val="00277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7759A"/>
    <w:rPr>
      <w:rFonts w:asciiTheme="minorHAnsi" w:eastAsiaTheme="minorEastAsia" w:hAnsiTheme="minorHAnsi" w:cstheme="minorBidi"/>
      <w:sz w:val="18"/>
      <w:szCs w:val="18"/>
    </w:rPr>
  </w:style>
  <w:style w:type="paragraph" w:styleId="a8">
    <w:name w:val="Balloon Text"/>
    <w:basedOn w:val="a"/>
    <w:link w:val="a9"/>
    <w:rsid w:val="00D726CA"/>
    <w:rPr>
      <w:sz w:val="18"/>
      <w:szCs w:val="18"/>
    </w:rPr>
  </w:style>
  <w:style w:type="character" w:customStyle="1" w:styleId="a9">
    <w:name w:val="批注框文本 字符"/>
    <w:basedOn w:val="a0"/>
    <w:link w:val="a8"/>
    <w:rsid w:val="00D726CA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science/article/pii/S0378111919308182?via=ihub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6</TotalTime>
  <Pages>2</Pages>
  <Words>223</Words>
  <Characters>1254</Characters>
  <Application>Microsoft Office Word</Application>
  <DocSecurity>0</DocSecurity>
  <Lines>23</Lines>
  <Paragraphs>19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xing yixuan</cp:lastModifiedBy>
  <cp:revision>4</cp:revision>
  <dcterms:created xsi:type="dcterms:W3CDTF">2019-12-27T18:02:00Z</dcterms:created>
  <dcterms:modified xsi:type="dcterms:W3CDTF">2020-05-11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